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A0"/>
      </w:tblPr>
      <w:tblGrid>
        <w:gridCol w:w="1724"/>
        <w:gridCol w:w="1353"/>
        <w:gridCol w:w="899"/>
        <w:gridCol w:w="1078"/>
        <w:gridCol w:w="1169"/>
        <w:gridCol w:w="1169"/>
        <w:gridCol w:w="723"/>
        <w:gridCol w:w="809"/>
        <w:gridCol w:w="462"/>
      </w:tblGrid>
      <w:tr w:rsidR="003F7E8D" w:rsidRPr="00317AE3" w:rsidTr="00874187">
        <w:trPr>
          <w:trHeight w:val="390"/>
        </w:trPr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ase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igned Bases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Variable sites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IS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NA distance (mean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ee distance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ootstrap (</w:t>
            </w:r>
            <w:r w:rsidRPr="002C2C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an)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 w:rsidRPr="002C2CC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xa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S-trnG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0 [628,884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 (38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(11.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 </w:t>
            </w: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F-rpl32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8 [849,965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 (40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(13.5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G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 [743,790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 (27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C-trnV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 [504,821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 (33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9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A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6 [939,1045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 (22.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 (6.6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G-atpA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1 [550,750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 (39.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 (15.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pH-atpI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8 [638,980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 (27.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7.8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E-petL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8 [570,1165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 (27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 (9.5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tA-psbJ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 [420,944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 (26.8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(8.5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E-trnT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2 [478,1029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 (30.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 (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A-trnL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 [600,872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 (30.1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(10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D-trnE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 [587,686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 (31.6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12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F-ndhJ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5 [637,904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 (31.8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 (15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tD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9 [787,833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 (21.6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7.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pP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2 [727,964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 (29.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 (8.8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pB-rbcL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 [777,828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 (19.5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5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. </w:t>
            </w: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l16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6 [985,1038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 (25.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. </w:t>
            </w: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l20-rps12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 [762,854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 (23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 (6.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9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cD-psaI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 [491,958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 (26.6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. </w:t>
            </w: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cf3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 [730,746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 (19.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5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pP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 [618,653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 (27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7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. </w:t>
            </w: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cf3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 [784,871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 (21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7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C-petN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9 [409,876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 (29.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10.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pF-atpH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 [317,652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 (29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8.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. </w:t>
            </w: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aI-ycf4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 [407,449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(26.6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8.5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bcL-accD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 [502,677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 (21.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(5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. </w:t>
            </w: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oC1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 [686,746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20.6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6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8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V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2 [586,626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 (19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5.1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9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M-trnD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 [640,781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 (25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(5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0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L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 [420,544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 (24.5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7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S-trnfM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 [533,790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 (29.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7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tB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 [739,784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 (2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6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3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pF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 [759,854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 (2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 (7.8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bK-psbI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 [150,405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 (29.1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8.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5. </w:t>
            </w: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3 [653,671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. </w:t>
            </w: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 [540,542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3.9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7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dhB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 [677,683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4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A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1 [801,801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.1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7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9.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I</w:t>
            </w:r>
            <w:proofErr w:type="spellEnd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 [846,852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2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0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ps16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 [719,810]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 (20.3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6.5 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3F7E8D" w:rsidRPr="00317AE3" w:rsidTr="00874187">
        <w:trPr>
          <w:trHeight w:val="255"/>
        </w:trPr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nK-rps16</w:t>
            </w: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acer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 [332,464]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 (30.5 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8 %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3F7E8D" w:rsidRPr="00317AE3" w:rsidRDefault="003F7E8D" w:rsidP="00874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17A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</w:tbl>
    <w:p w:rsidR="00D32BF8" w:rsidRPr="003F7E8D" w:rsidRDefault="00D32BF8">
      <w:pPr>
        <w:rPr>
          <w:rFonts w:ascii="Times New Roman" w:hAnsi="Times New Roman" w:cs="Times New Roman"/>
        </w:rPr>
      </w:pPr>
    </w:p>
    <w:sectPr w:rsidR="00D32BF8" w:rsidRPr="003F7E8D" w:rsidSect="00D32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F7E8D"/>
    <w:rsid w:val="00067D4F"/>
    <w:rsid w:val="001C4472"/>
    <w:rsid w:val="00211AFE"/>
    <w:rsid w:val="002A60CD"/>
    <w:rsid w:val="003F7E8D"/>
    <w:rsid w:val="005F1AC2"/>
    <w:rsid w:val="006247E3"/>
    <w:rsid w:val="006F34C9"/>
    <w:rsid w:val="00745521"/>
    <w:rsid w:val="0083142C"/>
    <w:rsid w:val="008C381A"/>
    <w:rsid w:val="00A30DB8"/>
    <w:rsid w:val="00B01B1B"/>
    <w:rsid w:val="00BE5212"/>
    <w:rsid w:val="00D2584D"/>
    <w:rsid w:val="00D32BF8"/>
    <w:rsid w:val="00DE7237"/>
    <w:rsid w:val="00DF54B4"/>
    <w:rsid w:val="00E5351D"/>
    <w:rsid w:val="00F607D7"/>
    <w:rsid w:val="00FA0F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E8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3</cp:revision>
  <dcterms:created xsi:type="dcterms:W3CDTF">2016-09-08T13:30:00Z</dcterms:created>
  <dcterms:modified xsi:type="dcterms:W3CDTF">2016-09-16T15:36:00Z</dcterms:modified>
</cp:coreProperties>
</file>